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7074B" w14:textId="0C65D0F5" w:rsidR="00F972AE" w:rsidRDefault="00F972AE" w:rsidP="00F972AE">
      <w:pPr>
        <w:rPr>
          <w:rFonts w:ascii="宋体" w:eastAsia="宋体" w:hAnsi="宋体"/>
        </w:rPr>
      </w:pPr>
      <w:r>
        <w:rPr>
          <w:rFonts w:ascii="宋体" w:eastAsia="宋体" w:hAnsi="宋体" w:hint="eastAsia"/>
        </w:rPr>
        <w:t>Supplementary</w:t>
      </w:r>
      <w:r>
        <w:rPr>
          <w:rFonts w:ascii="宋体" w:eastAsia="宋体" w:hAnsi="宋体"/>
        </w:rPr>
        <w:t xml:space="preserve"> </w:t>
      </w:r>
      <w:r>
        <w:rPr>
          <w:rFonts w:ascii="宋体" w:eastAsia="宋体" w:hAnsi="宋体" w:hint="eastAsia"/>
        </w:rPr>
        <w:t>Table</w:t>
      </w:r>
      <w:r>
        <w:rPr>
          <w:rFonts w:ascii="宋体" w:eastAsia="宋体" w:hAnsi="宋体"/>
        </w:rPr>
        <w:t xml:space="preserve"> </w:t>
      </w:r>
      <w:r w:rsidR="00610E77">
        <w:rPr>
          <w:rFonts w:ascii="宋体" w:eastAsia="宋体" w:hAnsi="宋体"/>
        </w:rPr>
        <w:t>5</w:t>
      </w:r>
      <w:r>
        <w:rPr>
          <w:rFonts w:ascii="宋体" w:eastAsia="宋体" w:hAnsi="宋体"/>
        </w:rPr>
        <w:t xml:space="preserve"> </w:t>
      </w:r>
      <w:r w:rsidR="00E715D0" w:rsidRPr="00E715D0">
        <w:rPr>
          <w:rFonts w:ascii="宋体" w:eastAsia="宋体" w:hAnsi="宋体"/>
        </w:rPr>
        <w:t xml:space="preserve">Summary Weighted Mean Differences </w:t>
      </w:r>
      <w:r w:rsidR="00E715D0">
        <w:rPr>
          <w:rFonts w:ascii="宋体" w:eastAsia="宋体" w:hAnsi="宋体"/>
        </w:rPr>
        <w:t xml:space="preserve">of LDL-C </w:t>
      </w:r>
      <w:r w:rsidR="00E715D0" w:rsidRPr="00E715D0">
        <w:rPr>
          <w:rFonts w:ascii="宋体" w:eastAsia="宋体" w:hAnsi="宋体"/>
        </w:rPr>
        <w:t>from Meta-Analyses</w:t>
      </w:r>
    </w:p>
    <w:p w14:paraId="390DEE1E" w14:textId="77777777" w:rsidR="00045E51" w:rsidRDefault="00045E51" w:rsidP="00F972AE">
      <w:pPr>
        <w:rPr>
          <w:rFonts w:ascii="宋体" w:eastAsia="宋体" w:hAnsi="宋体" w:hint="eastAsia"/>
        </w:rPr>
      </w:pPr>
      <w:bookmarkStart w:id="0" w:name="_GoBack"/>
      <w:bookmarkEnd w:id="0"/>
    </w:p>
    <w:p w14:paraId="54FBD49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-------------------------------------------------------------------------------</w:t>
      </w:r>
    </w:p>
    <w:p w14:paraId="5C16819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uthor (Year)                   |   Effect    [95% Conf. Interval]   % Weight</w:t>
      </w:r>
    </w:p>
    <w:p w14:paraId="6676393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--------------------------------+----------------------------------------------</w:t>
      </w:r>
    </w:p>
    <w:p w14:paraId="607D2DF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bo-Elmatty, D. M.,et al (2019) |     1.426      1.096     1.757       0.47</w:t>
      </w:r>
    </w:p>
    <w:p w14:paraId="3D59782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demoglu, E., et al (2015)      |     0.059     -0.424     0.543       0.40</w:t>
      </w:r>
    </w:p>
    <w:p w14:paraId="2C627F8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kdeniz, F. T.,et al (2017)     |     0.299     -0.013     0.610       0.47</w:t>
      </w:r>
    </w:p>
    <w:p w14:paraId="59C41DD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kturk, M.,et al (2010)         |    -0.230     -0.626     0.166       0.44</w:t>
      </w:r>
    </w:p>
    <w:p w14:paraId="53B97DD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kturk, M.,et al (2008)         |    -0.243     -0.783     0.297       0.38</w:t>
      </w:r>
    </w:p>
    <w:p w14:paraId="0E1EB9C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l-Ajlan.A.,et al (2018)        |     0.100     -0.087     0.287       0.51</w:t>
      </w:r>
    </w:p>
    <w:p w14:paraId="4BC9614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l-Daghri,N.,et al (2018)       |     0.100     -0.191     0.391       0.48</w:t>
      </w:r>
    </w:p>
    <w:p w14:paraId="07A6C3A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l-Hakeem, M.M., et al (2014)   |     0.000     -0.172     0.172       0.52</w:t>
      </w:r>
    </w:p>
    <w:p w14:paraId="23ACC11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l-Hakeem, M.M., et al. (2014)  |     0.000     -2.677     2.677       0.05</w:t>
      </w:r>
    </w:p>
    <w:p w14:paraId="3578B75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l-Rubeaan,K.,et al (2014)      |    -0.050     -0.247     0.147       0.51</w:t>
      </w:r>
    </w:p>
    <w:p w14:paraId="731E8DF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lanbay, I.,et al (2012)        |    -0.238     -0.621     0.145       0.45</w:t>
      </w:r>
    </w:p>
    <w:p w14:paraId="76387B1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lharbi, K.K., et al (2019)     |     0.000     -0.186     0.186       0.51</w:t>
      </w:r>
    </w:p>
    <w:p w14:paraId="6FD71D0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ltinova,A.,et al (2007)        |     0.186     -0.176     0.549       0.45</w:t>
      </w:r>
    </w:p>
    <w:p w14:paraId="2A82C47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ltinova,A.,et al (2015)        |    -0.047     -0.612     0.519       0.37</w:t>
      </w:r>
    </w:p>
    <w:p w14:paraId="75B787A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nghebem-Oliveira,M,I.,et al (20|    -0.191     -0.448     0.066       0.49</w:t>
      </w:r>
    </w:p>
    <w:p w14:paraId="1CDC18F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njum,F.,et al (2019)           |    -0.064     -0.374     0.245       0.47</w:t>
      </w:r>
    </w:p>
    <w:p w14:paraId="42B77D8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slan,M.,et al (2011)           |     0.031     -0.318     0.380       0.46</w:t>
      </w:r>
    </w:p>
    <w:p w14:paraId="1458435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tay,A.E.,et al (2014)          |     1.655      1.349     1.961       0.48</w:t>
      </w:r>
    </w:p>
    <w:p w14:paraId="191B640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tay,A.E.,et al (2013)          |     1.655      1.424     1.886       0.50</w:t>
      </w:r>
    </w:p>
    <w:p w14:paraId="4AD82B3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Aydemir,B.,et al (2016)         |     0.021     -0.055     0.098       0.54</w:t>
      </w:r>
    </w:p>
    <w:p w14:paraId="61FEC74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agci, H., et al (2018)         |    -0.035     -0.368     0.297       0.47</w:t>
      </w:r>
    </w:p>
    <w:p w14:paraId="0630CB8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arat,S.,et al (2018)           |     0.006     -0.250     0.263       0.49</w:t>
      </w:r>
    </w:p>
    <w:p w14:paraId="18FC21B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artha, J.L., et al (2000)      |    -0.724     -1.379    -0.069       0.33</w:t>
      </w:r>
    </w:p>
    <w:p w14:paraId="1BA5CA5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artha,J.,et al (2000)          |    -0.244     -0.771     0.283       0.39</w:t>
      </w:r>
    </w:p>
    <w:p w14:paraId="424F235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awah, A.T,, et aal (2019)      |     1.424      0.925     1.923       0.40</w:t>
      </w:r>
    </w:p>
    <w:p w14:paraId="710AECD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aykus, Y., et al. (2012)       |     0.145     -0.428     0.717       0.37</w:t>
      </w:r>
    </w:p>
    <w:p w14:paraId="4B2CA4B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eigi,A.,et al (2015)           |    -0.039     -0.296     0.219       0.49</w:t>
      </w:r>
    </w:p>
    <w:p w14:paraId="0AB895CB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oghossian,N.,et al (2017)      |     0.000     -0.234     0.234       0.50</w:t>
      </w:r>
    </w:p>
    <w:p w14:paraId="665749E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ugatto，F.,et al (2018)        |    -0.078     -0.636     0.481       0.37</w:t>
      </w:r>
    </w:p>
    <w:p w14:paraId="3DBA6BB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ullon,P.,et al (2014)          |     0.204     -0.279     0.686       0.40</w:t>
      </w:r>
    </w:p>
    <w:p w14:paraId="33C26A8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Burlina,S.,et al (2017)         |    -0.034     -0.615     0.548       0.36</w:t>
      </w:r>
    </w:p>
    <w:p w14:paraId="447D6ED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Caglar,G.s.,et al (2011)        |     0.085     -0.550     0.721       0.34</w:t>
      </w:r>
    </w:p>
    <w:p w14:paraId="1B1332D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Calan, M., et al. (2019)        |     0.322     -0.084     0.728       0.44</w:t>
      </w:r>
    </w:p>
    <w:p w14:paraId="4A91FCB4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Camuzcuoglu,H.,et al (2009)     |     0.776      0.471     1.080       0.48</w:t>
      </w:r>
    </w:p>
    <w:p w14:paraId="5D9871B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Chen,Y.M.,et al (2017)          |    -0.476     -0.842    -0.109       0.45</w:t>
      </w:r>
    </w:p>
    <w:p w14:paraId="3C502C2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Cheng, Y., et al (2010)         |    -0.364     -0.609    -0.119       0.50</w:t>
      </w:r>
    </w:p>
    <w:p w14:paraId="6ABB0C3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Cocelli,L.P.,et al (2012)       |     0.802      0.000     1.603       0.28</w:t>
      </w:r>
    </w:p>
    <w:p w14:paraId="24CF91D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Correa,P.J.,et al (2019)        |     0.636      0.177     1.095       0.41</w:t>
      </w:r>
    </w:p>
    <w:p w14:paraId="4A1A970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lastRenderedPageBreak/>
        <w:t>Coskun, A., et al. (2010)       |     0.372     -0.101     0.845       0.41</w:t>
      </w:r>
    </w:p>
    <w:p w14:paraId="7920008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Couch, S.C, et al (1998)        |    -0.124     -0.888     0.641       0.29</w:t>
      </w:r>
    </w:p>
    <w:p w14:paraId="5BC0AB2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avari-Tanha,F.,et al (2008)    |     0.155     -0.125     0.436       0.49</w:t>
      </w:r>
    </w:p>
    <w:p w14:paraId="09730A4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emir , E., et al. (2019)       |     0.103     -0.233     0.440       0.46</w:t>
      </w:r>
    </w:p>
    <w:p w14:paraId="1D5D2899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emirpence,M.,et al (2016)      |    -0.740     -1.772     0.292       0.21</w:t>
      </w:r>
    </w:p>
    <w:p w14:paraId="19EB25E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i Cianni,G.,et al (2007)       |    -0.030     -0.116     0.056       0.53</w:t>
      </w:r>
    </w:p>
    <w:p w14:paraId="6D1A3B8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ipla, K., et al. (2017)        |     0.000     -0.728     0.728       0.31</w:t>
      </w:r>
    </w:p>
    <w:p w14:paraId="226B7D3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u,M.K.,et al (2016)            |     0.410      0.070     0.750       0.46</w:t>
      </w:r>
    </w:p>
    <w:p w14:paraId="10B09874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ube,E.,et al (2013)            |    -1.605     -2.609    -0.601       0.22</w:t>
      </w:r>
    </w:p>
    <w:p w14:paraId="61D5675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udzik,D.,et al (2017)          |     0.290     -0.259     0.839       0.38</w:t>
      </w:r>
    </w:p>
    <w:p w14:paraId="52E96BB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udzik,D.,et al (2014)          |     0.240     -0.280     0.760       0.39</w:t>
      </w:r>
    </w:p>
    <w:p w14:paraId="5FD6046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Edu,A.,et al (2016)             |     0.472     -0.106     1.050       0.36</w:t>
      </w:r>
    </w:p>
    <w:p w14:paraId="3074A53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Eken,M.K.,et al (2018)          |     0.202     -0.134     0.539       0.46</w:t>
      </w:r>
    </w:p>
    <w:p w14:paraId="05F3CE4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El-Beshbishy,H.A.,et al (2015)  |     1.164      0.822     1.506       0.46</w:t>
      </w:r>
    </w:p>
    <w:p w14:paraId="753C7D2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Erol, O. et al. (2015)          |     0.003     -0.473     0.478       0.41</w:t>
      </w:r>
    </w:p>
    <w:p w14:paraId="2C9B71A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Ertu</w:t>
      </w:r>
      <w:r w:rsidRPr="00045E51">
        <w:rPr>
          <w:rFonts w:ascii="Cambria" w:eastAsia="宋体" w:hAnsi="Cambria" w:cs="Cambria"/>
        </w:rPr>
        <w:t>ğ</w:t>
      </w:r>
      <w:r w:rsidRPr="00045E51">
        <w:rPr>
          <w:rFonts w:ascii="宋体" w:eastAsia="宋体" w:hAnsi="宋体"/>
        </w:rPr>
        <w:t>, E.Y., et al. (2016)      |    -0.440     -1.144     0.265       0.32</w:t>
      </w:r>
    </w:p>
    <w:p w14:paraId="6263FDF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Eslamian, L., et al. (2013)     |     0.096     -0.054     0.247       0.52</w:t>
      </w:r>
    </w:p>
    <w:p w14:paraId="3113C97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Ethier-Chiasson, M., et al. (200|    -0.370     -0.532    -0.208       0.52</w:t>
      </w:r>
    </w:p>
    <w:p w14:paraId="5F2401E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Fan. Y.C., et al (2020)         |     1.330      1.287     1.373       0.54</w:t>
      </w:r>
    </w:p>
    <w:p w14:paraId="03695BC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Franzago, M., et al. (2018)     |     1.293      0.853     1.733       0.42</w:t>
      </w:r>
    </w:p>
    <w:p w14:paraId="7BF1990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Gao, Q., et al. (2016)          |    -0.240     -0.526     0.046       0.48</w:t>
      </w:r>
    </w:p>
    <w:p w14:paraId="7E87CDC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Gao, Y., et al. (2017)          |    -0.308     -0.584    -0.031       0.49</w:t>
      </w:r>
    </w:p>
    <w:p w14:paraId="3AEDFC1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Ghafoor, S., et al. (2012)      |     0.343     -0.303     0.990       0.34</w:t>
      </w:r>
    </w:p>
    <w:p w14:paraId="56EC21F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Gkiomisi, A., et al. (2013)     |    -0.600     -1.099    -0.101       0.40</w:t>
      </w:r>
    </w:p>
    <w:p w14:paraId="3BE0025B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Grissa,O., et al. (2010)        |    -0.450     -0.582    -0.318       0.53</w:t>
      </w:r>
    </w:p>
    <w:p w14:paraId="1BC7400B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Guimarães, L.O., et al. (2014)  |     0.049     -0.169     0.267       0.51</w:t>
      </w:r>
    </w:p>
    <w:p w14:paraId="45F0977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Gumus, I.I., et al. (2013)      |     0.571      0.225     0.917       0.46</w:t>
      </w:r>
    </w:p>
    <w:p w14:paraId="39EEEC1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Guo. Y.Y., et al (2020)         |     0.300      0.097     0.503       0.51</w:t>
      </w:r>
    </w:p>
    <w:p w14:paraId="1DE536D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e, B., et al (2004)            |     0.000     -0.539     0.539       0.38</w:t>
      </w:r>
    </w:p>
    <w:p w14:paraId="7D754D7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e. X.J., et al (2021)          |    -0.090     -0.236     0.056       0.52</w:t>
      </w:r>
    </w:p>
    <w:p w14:paraId="182A928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eiskanen, N., et al. (2010)    |    -0.600     -3.514     2.314       0.04</w:t>
      </w:r>
    </w:p>
    <w:p w14:paraId="3443D78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ossein-nezhad, A., et al. (2010|    -0.059     -0.274     0.155       0.51</w:t>
      </w:r>
    </w:p>
    <w:p w14:paraId="29B110E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ou, W.L., et al. (2016)        |     0.000     -0.105     0.105       0.53</w:t>
      </w:r>
    </w:p>
    <w:p w14:paraId="08E1DE69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oude, A. A., et al. (2013)     |     0.090     -0.234     0.414       0.47</w:t>
      </w:r>
    </w:p>
    <w:p w14:paraId="5C1E24FB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oude, A. A., et al. (2014)     |    -0.150     -0.389     0.089       0.50</w:t>
      </w:r>
    </w:p>
    <w:p w14:paraId="0B7D8BE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uang, Y., et al. (2016)        |    -0.490     -1.077     0.097       0.36</w:t>
      </w:r>
    </w:p>
    <w:p w14:paraId="6A6DB54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uo, Y., et al (2014)           |    -0.100     -0.462     0.262       0.45</w:t>
      </w:r>
    </w:p>
    <w:p w14:paraId="0DD1194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Huo, Y., et al. (2015)          |    -0.160     -2.157     1.837       0.08</w:t>
      </w:r>
    </w:p>
    <w:p w14:paraId="29C3652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Idzior-Walus, B., et al. (2008) |    -0.200     -0.682     0.282       0.41</w:t>
      </w:r>
    </w:p>
    <w:p w14:paraId="480C510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Iimura, Y., et al. (2015)       |     0.031     -0.350     0.412       0.45</w:t>
      </w:r>
    </w:p>
    <w:p w14:paraId="1B8D347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Iyidir, O.T., et al. (2015)     |     0.424     -0.236     1.085       0.33</w:t>
      </w:r>
    </w:p>
    <w:p w14:paraId="13217DB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Jameshorani, M. et al. (2018)   |    -0.543     -0.851    -0.235       0.48</w:t>
      </w:r>
    </w:p>
    <w:p w14:paraId="06DF89FB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Javadian, P., et al. (2014)     |     1.298     -0.081     2.677       0.14</w:t>
      </w:r>
    </w:p>
    <w:p w14:paraId="48BD08C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ang, J., et al (2019)          |     6.808     -0.123    13.739       0.01</w:t>
      </w:r>
    </w:p>
    <w:p w14:paraId="17065C5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lastRenderedPageBreak/>
        <w:t>Kautzky-Willer, A., et al. (1997|     0.714     -0.010     1.438       0.31</w:t>
      </w:r>
    </w:p>
    <w:p w14:paraId="6A102E5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autzky-Willer, A., et al. (2001|    -0.560     -1.028    -0.092       0.41</w:t>
      </w:r>
    </w:p>
    <w:p w14:paraId="09CFCD0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eskin, F.E., et al. (2015)     |    -0.163     -0.628     0.302       0.41</w:t>
      </w:r>
    </w:p>
    <w:p w14:paraId="03F9493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han, R.. et al. (2013)         |     0.138      0.013     0.263       0.53</w:t>
      </w:r>
    </w:p>
    <w:p w14:paraId="0D7A2A8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hosrowbeygi, A., et al. (2016) |    -0.182     -0.990     0.627       0.28</w:t>
      </w:r>
    </w:p>
    <w:p w14:paraId="22BF5B2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hosrowbeygi, A., et al. (2018) |    -0.160     -0.808     0.489       0.34</w:t>
      </w:r>
    </w:p>
    <w:p w14:paraId="2219EC7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inalski, M., et al. (2005)     |     0.320     -0.170     0.810       0.40</w:t>
      </w:r>
    </w:p>
    <w:p w14:paraId="5792967B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orkmazer, E., et al. (2015)    |    -0.414     -0.929     0.102       0.39</w:t>
      </w:r>
    </w:p>
    <w:p w14:paraId="2DA3DE6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oukkou, E., et al. (1996)      |    -0.930     -1.628    -0.232       0.32</w:t>
      </w:r>
    </w:p>
    <w:p w14:paraId="0298CB1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Kumru, P., et al. (2016)        |     0.530      0.276     0.784       0.49</w:t>
      </w:r>
    </w:p>
    <w:p w14:paraId="3AB44D3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ehmann, R., et al. (2015)      |    -0.228     -0.479     0.024       0.50</w:t>
      </w:r>
    </w:p>
    <w:p w14:paraId="3202BCE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C., et al. (2013)           |     0.150     -0.020     0.320       0.52</w:t>
      </w:r>
    </w:p>
    <w:p w14:paraId="2E15C1C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D.D., et al. (2015)         |     0.400      0.142     0.658       0.49</w:t>
      </w:r>
    </w:p>
    <w:p w14:paraId="13B8FE84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G.H., et al. (2018)         |     0.150      0.009     0.291       0.53</w:t>
      </w:r>
    </w:p>
    <w:p w14:paraId="3B08B90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G.H., et al. (2015)         |     0.090      0.013     0.167       0.54</w:t>
      </w:r>
    </w:p>
    <w:p w14:paraId="58AF791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H., et al. (2016)           |     0.070     -0.010     0.150       0.54</w:t>
      </w:r>
    </w:p>
    <w:p w14:paraId="5EC64E7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J., et al. (2016)           |     0.700      0.396     1.004       0.48</w:t>
      </w:r>
    </w:p>
    <w:p w14:paraId="78BDDC09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J.Y., et al. (2017)         |     0.250      0.002     0.498       0.50</w:t>
      </w:r>
    </w:p>
    <w:p w14:paraId="26AF422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P., et al. (2018)           |    -0.080     -0.253     0.093       0.52</w:t>
      </w:r>
    </w:p>
    <w:p w14:paraId="2C8A8A6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S.M, et al. (2015)          |     0.280     -1.901     2.461       0.07</w:t>
      </w:r>
    </w:p>
    <w:p w14:paraId="59EC1A8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X.M., et al (2015)          |    -0.335     -0.665    -0.004       0.47</w:t>
      </w:r>
    </w:p>
    <w:p w14:paraId="51C3BFE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, Y.Y., et al (2015)          |     0.340     -0.017     0.697       0.46</w:t>
      </w:r>
    </w:p>
    <w:p w14:paraId="5DA7017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. F., et al (2020)            |     0.390      0.120     0.660       0.49</w:t>
      </w:r>
    </w:p>
    <w:p w14:paraId="6AEF798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ang, Z.X., et al (2016)       |     1.000      0.561     1.439       0.42</w:t>
      </w:r>
    </w:p>
    <w:p w14:paraId="00155D2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ao, Y., et al. (2018)         |     2.060      0.982     3.138       0.20</w:t>
      </w:r>
    </w:p>
    <w:p w14:paraId="4EA43F0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pu, et al (1997)              |     1.042      0.853     1.232       0.51</w:t>
      </w:r>
    </w:p>
    <w:p w14:paraId="0E127B1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, B., et al (2016)           |    -0.040     -0.151     0.071       0.53</w:t>
      </w:r>
    </w:p>
    <w:p w14:paraId="7608BB0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, B., et al (2016)           |    -0.070     -0.635     0.495       0.37</w:t>
      </w:r>
    </w:p>
    <w:p w14:paraId="47FCED8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, D., et al (2016)           |     0.160      0.020     0.300       0.53</w:t>
      </w:r>
    </w:p>
    <w:p w14:paraId="4D319EE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, H., et al (2019)           |     0.300     -0.138     0.738       0.42</w:t>
      </w:r>
    </w:p>
    <w:p w14:paraId="03A8C5C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. L., et al (2020)           |    -0.168     -0.390     0.054       0.50</w:t>
      </w:r>
    </w:p>
    <w:p w14:paraId="7CB7307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. L., et al (2020)           |    -0.160     -0.453     0.133       0.48</w:t>
      </w:r>
    </w:p>
    <w:p w14:paraId="1ACA22C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. L., et al (2020)           |     0.190      0.030     0.350       0.52</w:t>
      </w:r>
    </w:p>
    <w:p w14:paraId="57A55AA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. L., et al (2020)           |    -0.150     -0.392     0.092       0.50</w:t>
      </w:r>
    </w:p>
    <w:p w14:paraId="7D938624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. M., et al (2020)           |     0.410      0.129     0.691       0.49</w:t>
      </w:r>
    </w:p>
    <w:p w14:paraId="1F8E0C3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. P.J. et al (2020)          |    -0.140     -0.344     0.064       0.51</w:t>
      </w:r>
    </w:p>
    <w:p w14:paraId="27784F1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. T., et al (2020)           |    -0.060     -0.202     0.082       0.52</w:t>
      </w:r>
    </w:p>
    <w:p w14:paraId="4D7DD68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iu. Y., et al (2021)           |     0.040     -0.218     0.298       0.49</w:t>
      </w:r>
    </w:p>
    <w:p w14:paraId="6F9CD2D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Lou, Y., et al (2014)           |     0.045     -0.075     0.165       0.53</w:t>
      </w:r>
    </w:p>
    <w:p w14:paraId="6E513FF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, L., et al (2018)             |     0.386      0.240     0.532       0.52</w:t>
      </w:r>
    </w:p>
    <w:p w14:paraId="3E10F4F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a, et al. (2012)               |    -0.265     -0.590     0.060       0.47</w:t>
      </w:r>
    </w:p>
    <w:p w14:paraId="2B92DE7B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aitland, R. A., et al (2014)   |    -0.190     -0.778     0.398       0.36</w:t>
      </w:r>
    </w:p>
    <w:p w14:paraId="3C6DEF59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aple-Brown, L., et al (2012)   |    -0.200     -0.394    -0.006       0.51</w:t>
      </w:r>
    </w:p>
    <w:p w14:paraId="6083FAE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arseille-Tremblay, C., et al (2|     0.010     -1.265     1.285       0.16</w:t>
      </w:r>
    </w:p>
    <w:p w14:paraId="423E4EE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lastRenderedPageBreak/>
        <w:t>McGrowder, D., et al (2009)     |     0.270     -0.546     1.086       0.28</w:t>
      </w:r>
    </w:p>
    <w:p w14:paraId="6B65067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iettinen, H.E., et al (2014)   |    -0.060     -0.129     0.009       0.54</w:t>
      </w:r>
    </w:p>
    <w:p w14:paraId="1DB5352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iettinen, H.E., et al (2018)   |    -0.350     -0.527    -0.173       0.52</w:t>
      </w:r>
    </w:p>
    <w:p w14:paraId="4BC50F2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m, W.Q., et al (2014)          |    -0.228     -0.600     0.144       0.45</w:t>
      </w:r>
    </w:p>
    <w:p w14:paraId="61E434C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olnar, J., et al (2008)        |    -0.100     -0.851     0.651       0.30</w:t>
      </w:r>
    </w:p>
    <w:p w14:paraId="0AC95A5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ontelongo, A., et al (1992)    |     0.250     -0.370     0.870       0.35</w:t>
      </w:r>
    </w:p>
    <w:p w14:paraId="699B56E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orimitsu, L.K., et al  (2007)  |     0.520     -0.232     1.272       0.30</w:t>
      </w:r>
    </w:p>
    <w:p w14:paraId="0760D414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ou Y.Y., et al (2016)          |    -0.330     -0.569    -0.091       0.50</w:t>
      </w:r>
    </w:p>
    <w:p w14:paraId="28B4AAA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rizak, I., et al (2013)        |     0.350     -0.378     1.078       0.31</w:t>
      </w:r>
    </w:p>
    <w:p w14:paraId="36049D8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Mrizak, I., et al (2014)        |    -0.450     -0.582    -0.318       0.53</w:t>
      </w:r>
    </w:p>
    <w:p w14:paraId="6A1BB5A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Niu, J.M., et al (2013)         |    -0.200     -0.283    -0.117       0.53</w:t>
      </w:r>
    </w:p>
    <w:p w14:paraId="4414CCA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Oiu, C., et al (2007)           |    -0.297     -0.534    -0.061       0.50</w:t>
      </w:r>
    </w:p>
    <w:p w14:paraId="6CFC7F6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Pan, B.L., et al (2016)         |     1.070      0.877     1.263       0.51</w:t>
      </w:r>
    </w:p>
    <w:p w14:paraId="2DB096F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Paradisi, G., et al (2010)      |     0.101     -0.488     0.690       0.36</w:t>
      </w:r>
    </w:p>
    <w:p w14:paraId="6A9C680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Paradisi, G., et al (2002)      |    -0.186     -0.269    -0.104       0.53</w:t>
      </w:r>
    </w:p>
    <w:p w14:paraId="0D4EEC3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Pezeshki, B., et al (2019)      |     0.057     -0.089     0.203       0.52</w:t>
      </w:r>
    </w:p>
    <w:p w14:paraId="27C9E65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Ping, et al. (2012)             |    -0.130     -0.233    -0.027       0.53</w:t>
      </w:r>
    </w:p>
    <w:p w14:paraId="0797171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Prieto-Sanchez, M.T., et al (201|    -0.199     -0.774     0.376       0.37</w:t>
      </w:r>
    </w:p>
    <w:p w14:paraId="4A5E762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Qiu, Y.H., et al (2016)         |    -0.240     -0.358    -0.123       0.53</w:t>
      </w:r>
    </w:p>
    <w:p w14:paraId="24E755A4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Ren. Z., et al (2020)           |    -0.110     -0.169    -0.051       0.54</w:t>
      </w:r>
    </w:p>
    <w:p w14:paraId="59CD3324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Reyes-López, R., et al (2014)   |     0.000     -0.257     0.257       0.49</w:t>
      </w:r>
    </w:p>
    <w:p w14:paraId="302FDF9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Rizzo, M., et al (2008)         |     0.100     -0.298     0.498       0.44</w:t>
      </w:r>
    </w:p>
    <w:p w14:paraId="37A28DA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Roca-Rodríguez, et al. (2017)   |    -0.400     -1.144     0.344       0.30</w:t>
      </w:r>
    </w:p>
    <w:p w14:paraId="722251E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Rojas, I., et al (2002)         |     0.140     -0.385     0.665       0.39</w:t>
      </w:r>
    </w:p>
    <w:p w14:paraId="29AC26B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Ruchat, et al. (2013)           |    -0.310     -0.839     0.219       0.39</w:t>
      </w:r>
    </w:p>
    <w:p w14:paraId="4C57003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arkar, P.D., et al (2006)      |     0.085      0.020     0.150       0.54</w:t>
      </w:r>
    </w:p>
    <w:p w14:paraId="40AF485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avona-Ventura, C., et al (2016)|    -0.200     -0.361    -0.039       0.52</w:t>
      </w:r>
    </w:p>
    <w:p w14:paraId="1F772B1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avvidou, M., et al (2010)      |     0.300      0.137     0.463       0.52</w:t>
      </w:r>
    </w:p>
    <w:p w14:paraId="39BBEF8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huang, W., et al (2014)        |     0.100     -0.075     0.275       0.52</w:t>
      </w:r>
    </w:p>
    <w:p w14:paraId="79E0413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iddiqui, K., et al (2018)      |     1.099      0.454     1.744       0.34</w:t>
      </w:r>
    </w:p>
    <w:p w14:paraId="2B33BA6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imon-Muela, I., et al (2015)   |    -0.260     -0.585     0.065       0.47</w:t>
      </w:r>
    </w:p>
    <w:p w14:paraId="7A828AA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obki, S.H., et al (2004)       |     0.153     -0.368     0.674       0.39</w:t>
      </w:r>
    </w:p>
    <w:p w14:paraId="7D0D4FC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oydinc, S., et al (2013)       |    -0.111     -0.502     0.279       0.44</w:t>
      </w:r>
    </w:p>
    <w:p w14:paraId="02BB5B7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reckovic, I., et al (2014)     |    -0.052     -1.110     1.007       0.21</w:t>
      </w:r>
    </w:p>
    <w:p w14:paraId="68B1B98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u, Y.X., et al (2010)          |    -0.100     -0.421     0.221       0.47</w:t>
      </w:r>
    </w:p>
    <w:p w14:paraId="0527583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Suntio, K., et al (2010)        |    -0.600     -1.068    -0.132       0.41</w:t>
      </w:r>
    </w:p>
    <w:p w14:paraId="516F531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akhshid, M.A., et al (2015)    |    -0.129     -0.374     0.115       0.50</w:t>
      </w:r>
    </w:p>
    <w:p w14:paraId="36D2E2B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akhshid, M.A., et al (2015)    |    -0.132     -0.369     0.105       0.50</w:t>
      </w:r>
    </w:p>
    <w:p w14:paraId="5351102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akhshid, M.A., et al (2015)    |    -0.233     -0.478     0.012       0.50</w:t>
      </w:r>
    </w:p>
    <w:p w14:paraId="67E66BE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arim, E., et al (2006)         |     0.054     -0.417     0.524       0.41</w:t>
      </w:r>
    </w:p>
    <w:p w14:paraId="0DC784A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arim, E., et al (2004)         |     0.155     -0.244     0.554       0.44</w:t>
      </w:r>
    </w:p>
    <w:p w14:paraId="3A38791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odoric, J., et al (2013)       |    -0.359     -0.663    -0.056       0.48</w:t>
      </w:r>
    </w:p>
    <w:p w14:paraId="238A6EA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odoric, J., et al (2013)       |    -0.383     -0.911     0.145       0.39</w:t>
      </w:r>
    </w:p>
    <w:p w14:paraId="10C4BE5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rebotic, L.K., et al (2015)    |     0.858      0.131     1.584       0.31</w:t>
      </w:r>
    </w:p>
    <w:p w14:paraId="66C6BAC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lastRenderedPageBreak/>
        <w:t>Tsai, P.J., et al (2005)        |    -0.300     -0.528    -0.072       0.50</w:t>
      </w:r>
    </w:p>
    <w:p w14:paraId="70F7BCA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urek, I.A., et al (2014)       |     0.016     -0.295     0.327       0.47</w:t>
      </w:r>
    </w:p>
    <w:p w14:paraId="6B0D4F7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uzun, D., et al (2018)         |    -0.209     -0.583     0.166       0.45</w:t>
      </w:r>
    </w:p>
    <w:p w14:paraId="78AFACA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Tönjes, A., et al (2019)        |     0.050     -0.362     0.462       0.43</w:t>
      </w:r>
    </w:p>
    <w:p w14:paraId="067F63B4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Uebel, K., et al (2014)         |    -0.415     -1.593     0.762       0.18</w:t>
      </w:r>
    </w:p>
    <w:p w14:paraId="6020AC8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Usluo</w:t>
      </w:r>
      <w:r w:rsidRPr="00045E51">
        <w:rPr>
          <w:rFonts w:ascii="Cambria" w:eastAsia="宋体" w:hAnsi="Cambria" w:cs="Cambria"/>
        </w:rPr>
        <w:t>ğ</w:t>
      </w:r>
      <w:r w:rsidRPr="00045E51">
        <w:rPr>
          <w:rFonts w:ascii="宋体" w:eastAsia="宋体" w:hAnsi="宋体"/>
        </w:rPr>
        <w:t>ullari, B., et al. (2017) |    -0.052     -0.376     0.273       0.47</w:t>
      </w:r>
    </w:p>
    <w:p w14:paraId="6088BE5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Vastagh, I., et al. (2011)      |     0.020     -0.390     0.430       0.43</w:t>
      </w:r>
    </w:p>
    <w:p w14:paraId="78FA177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Visiedo, F., et al (2013)       |     0.357     -0.591     1.304       0.24</w:t>
      </w:r>
    </w:p>
    <w:p w14:paraId="2D64367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Vitoratos, N., et al (2002)     |    -0.095     -1.392     1.203       0.16</w:t>
      </w:r>
    </w:p>
    <w:p w14:paraId="7889FFB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Vural, M., et al. (2012)        |     0.176     -0.229     0.581       0.44</w:t>
      </w:r>
    </w:p>
    <w:p w14:paraId="612502A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ang, C., et al (2017)          |     0.110      0.062     0.158       0.54</w:t>
      </w:r>
    </w:p>
    <w:p w14:paraId="63E47AF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ang, D.Y, et al (2013)         |     0.150     -0.187     0.487       0.46</w:t>
      </w:r>
    </w:p>
    <w:p w14:paraId="4F4F3B7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ang, H.Y., et al (2019)        |     0.095     -0.120     0.310       0.51</w:t>
      </w:r>
    </w:p>
    <w:p w14:paraId="2DA8175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ang, J., et al (2019)          |     0.070      0.001     0.139       0.54</w:t>
      </w:r>
    </w:p>
    <w:p w14:paraId="24956FA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ang, X., et al (2019)          |    -0.040     -0.243     0.163       0.51</w:t>
      </w:r>
    </w:p>
    <w:p w14:paraId="13E83E5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ang, Y. Y., et al (2018)       |     0.210      0.043     0.377       0.52</w:t>
      </w:r>
    </w:p>
    <w:p w14:paraId="4FAC7B0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ang, Y.Y., et al (2019)        |     0.190     -0.087     0.467       0.49</w:t>
      </w:r>
    </w:p>
    <w:p w14:paraId="26F98DB2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ani. K., et al (2020)          |     0.100     -0.078     0.278       0.52</w:t>
      </w:r>
    </w:p>
    <w:p w14:paraId="4EBDB5B0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ei, J.H., et al (2014)         |     1.420      1.287     1.553       0.53</w:t>
      </w:r>
    </w:p>
    <w:p w14:paraId="5EEFFA7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eng. Q., et al (2019)          |    -0.140     -0.316     0.036       0.52</w:t>
      </w:r>
    </w:p>
    <w:p w14:paraId="3768F67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hite, S.L., et al (2016)       |     0.000     -0.112     0.112       0.53</w:t>
      </w:r>
    </w:p>
    <w:p w14:paraId="50C4B68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hyte, K., et al (2013)         |     0.120     -0.215     0.455       0.47</w:t>
      </w:r>
    </w:p>
    <w:p w14:paraId="259C58A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u, H., et al. (2019)           |    -0.200     -0.445     0.045       0.50</w:t>
      </w:r>
    </w:p>
    <w:p w14:paraId="7A02BEA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ójcik, M., et al (2015)        |     0.274     -0.390     0.938       0.33</w:t>
      </w:r>
    </w:p>
    <w:p w14:paraId="565A379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Wójcik, M., et al (2014)        |    -0.091     -0.584     0.403       0.40</w:t>
      </w:r>
    </w:p>
    <w:p w14:paraId="5E143536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Xu, M., et al (2015)            |    -0.100     -0.476     0.276       0.45</w:t>
      </w:r>
    </w:p>
    <w:p w14:paraId="484A34C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Xu. H.F., et al (2020)          |     0.730      0.527     0.933       0.51</w:t>
      </w:r>
    </w:p>
    <w:p w14:paraId="61D7A02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anar, et al. (2019)            |     0.300      0.127     0.473       0.52</w:t>
      </w:r>
    </w:p>
    <w:p w14:paraId="28285E59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ang, X., et al (2017)          |    -0.540     -0.650    -0.430       0.53</w:t>
      </w:r>
    </w:p>
    <w:p w14:paraId="2FB8562C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ang, Y., et al (2018)          |     0.410      0.272     0.548       0.53</w:t>
      </w:r>
    </w:p>
    <w:p w14:paraId="4DCEA7A8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e, D., et al (2016)            |     0.200      0.110     0.290       0.53</w:t>
      </w:r>
    </w:p>
    <w:p w14:paraId="0C02B16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en, I.W., et al (2019)         |     0.147     -0.087     0.382       0.50</w:t>
      </w:r>
    </w:p>
    <w:p w14:paraId="5E5D4A7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i, J., et al (2018)            |     0.090     -0.084     0.264       0.52</w:t>
      </w:r>
    </w:p>
    <w:p w14:paraId="3BFE5C9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ousefzadeh, G., et al (2014)   |     0.083     -0.518     0.683       0.36</w:t>
      </w:r>
    </w:p>
    <w:p w14:paraId="28340BB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uan, T., et al (2015)          |    -0.250     -0.703     0.203       0.42</w:t>
      </w:r>
    </w:p>
    <w:p w14:paraId="6FB3328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uan, T., et al (2014)          |    -0.200     -0.395    -0.005       0.51</w:t>
      </w:r>
    </w:p>
    <w:p w14:paraId="48A6D304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Yue, C.Y., et al (2018)         |    -0.040     -0.215     0.135       0.52</w:t>
      </w:r>
    </w:p>
    <w:p w14:paraId="42FA1619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akovicova , et al. (2014)      |    -0.400     -0.787    -0.013       0.44</w:t>
      </w:r>
    </w:p>
    <w:p w14:paraId="0F2E882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an, Y., et al (2015)          |     0.060     -0.168     0.288       0.50</w:t>
      </w:r>
    </w:p>
    <w:p w14:paraId="072A66E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ang, J.W., et al (2017)       |     0.250      0.144     0.356       0.53</w:t>
      </w:r>
    </w:p>
    <w:p w14:paraId="00B9CBB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ang, Y., et al (2017)         |     0.100     -0.200     0.400       0.48</w:t>
      </w:r>
    </w:p>
    <w:p w14:paraId="72C8D64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ang, Y., et al (2016)         |     0.380      0.068     0.692       0.47</w:t>
      </w:r>
    </w:p>
    <w:p w14:paraId="1DD0BDAE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ang, Y.S., et al (2018)       |     0.200     -0.158     0.558       0.46</w:t>
      </w:r>
    </w:p>
    <w:p w14:paraId="6C098C7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ang. X.M., et al (2020)       |     0.130      0.040     0.220       0.53</w:t>
      </w:r>
    </w:p>
    <w:p w14:paraId="455E52F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lastRenderedPageBreak/>
        <w:t>Zhang. Y.Z., et al. (2020)      |     0.040     -0.044     0.124       0.53</w:t>
      </w:r>
    </w:p>
    <w:p w14:paraId="4EA1043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ao, M., et al (2016)          |     0.140      0.066     0.214       0.54</w:t>
      </w:r>
    </w:p>
    <w:p w14:paraId="122BF7A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ao, M., et al (2010)          |    -1.210     -1.384    -1.036       0.52</w:t>
      </w:r>
    </w:p>
    <w:p w14:paraId="3BC82ED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eng, D.L., et al (2016)       |    -0.340     -0.553    -0.127       0.51</w:t>
      </w:r>
    </w:p>
    <w:p w14:paraId="09BA976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eng, R., et al (2015)         |     0.450      0.348     0.552       0.53</w:t>
      </w:r>
    </w:p>
    <w:p w14:paraId="564FDA7B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eng. T., et al (2019)         |     0.060      0.012     0.108       0.54</w:t>
      </w:r>
    </w:p>
    <w:p w14:paraId="507D8F2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ong. L.Q., et al (2020)       |     0.190     -0.147     0.527       0.46</w:t>
      </w:r>
    </w:p>
    <w:p w14:paraId="7BE8B4C9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ou, J., et al. (2018)         |     0.150     -0.830     1.130       0.23</w:t>
      </w:r>
    </w:p>
    <w:p w14:paraId="296C6E0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ou, X., et al (2017)          |     0.540      0.360     0.720       0.52</w:t>
      </w:r>
    </w:p>
    <w:p w14:paraId="3FC577FA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ou, Y., et al (2016)          |     0.190      0.145     0.235       0.54</w:t>
      </w:r>
    </w:p>
    <w:p w14:paraId="15989A93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ou. M., et al (2020)          |    -0.170     -0.319    -0.021       0.52</w:t>
      </w:r>
    </w:p>
    <w:p w14:paraId="1A6EAA55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Zhu, J.P., et al (2014)         |     0.090     -0.035     0.215       0.53</w:t>
      </w:r>
    </w:p>
    <w:p w14:paraId="228949CF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de Melo, S.F., et al. (2015)    |     0.050     -0.157     0.257       0.51</w:t>
      </w:r>
    </w:p>
    <w:p w14:paraId="07E15641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 w:hint="eastAsia"/>
        </w:rPr>
        <w:t>Š</w:t>
      </w:r>
      <w:r w:rsidRPr="00045E51">
        <w:rPr>
          <w:rFonts w:ascii="宋体" w:eastAsia="宋体" w:hAnsi="宋体"/>
        </w:rPr>
        <w:t>imják, et al. (2018)           |    -0.100     -0.971     0.771       0.26</w:t>
      </w:r>
    </w:p>
    <w:p w14:paraId="6AB6BD19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--------------------------------+----------------------------------------------</w:t>
      </w:r>
    </w:p>
    <w:p w14:paraId="7F815ED7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Overall, DL                     |     0.079      0.018     0.140     100.00</w:t>
      </w:r>
    </w:p>
    <w:p w14:paraId="21205A7D" w14:textId="77777777" w:rsidR="00045E51" w:rsidRPr="00045E51" w:rsidRDefault="00045E51" w:rsidP="00045E51">
      <w:pPr>
        <w:rPr>
          <w:rFonts w:ascii="宋体" w:eastAsia="宋体" w:hAnsi="宋体"/>
        </w:rPr>
      </w:pPr>
      <w:r w:rsidRPr="00045E51">
        <w:rPr>
          <w:rFonts w:ascii="宋体" w:eastAsia="宋体" w:hAnsi="宋体"/>
        </w:rPr>
        <w:t>-------------------------------------------------------------------------------</w:t>
      </w:r>
    </w:p>
    <w:p w14:paraId="713C34F7" w14:textId="77777777" w:rsidR="00045E51" w:rsidRPr="00045E51" w:rsidRDefault="00045E51" w:rsidP="00045E51">
      <w:pPr>
        <w:rPr>
          <w:rFonts w:ascii="宋体" w:eastAsia="宋体" w:hAnsi="宋体"/>
        </w:rPr>
      </w:pPr>
    </w:p>
    <w:p w14:paraId="07603CFB" w14:textId="2DC8D37B" w:rsidR="00045E51" w:rsidRDefault="00045E51" w:rsidP="00045E51">
      <w:pPr>
        <w:rPr>
          <w:rFonts w:ascii="宋体" w:eastAsia="宋体" w:hAnsi="宋体" w:hint="eastAsia"/>
        </w:rPr>
      </w:pPr>
      <w:r w:rsidRPr="00045E51">
        <w:rPr>
          <w:rFonts w:ascii="宋体" w:eastAsia="宋体" w:hAnsi="宋体"/>
        </w:rPr>
        <w:t>Test of overall effect = 0:  z =   2.531  p = 0.011</w:t>
      </w:r>
    </w:p>
    <w:sectPr w:rsidR="00045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4153CA" w14:textId="77777777" w:rsidR="004A1F57" w:rsidRDefault="004A1F57" w:rsidP="00F972AE">
      <w:r>
        <w:separator/>
      </w:r>
    </w:p>
  </w:endnote>
  <w:endnote w:type="continuationSeparator" w:id="0">
    <w:p w14:paraId="0BC209AA" w14:textId="77777777" w:rsidR="004A1F57" w:rsidRDefault="004A1F57" w:rsidP="00F97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F325EC" w14:textId="77777777" w:rsidR="004A1F57" w:rsidRDefault="004A1F57" w:rsidP="00F972AE">
      <w:r>
        <w:separator/>
      </w:r>
    </w:p>
  </w:footnote>
  <w:footnote w:type="continuationSeparator" w:id="0">
    <w:p w14:paraId="3B37310A" w14:textId="77777777" w:rsidR="004A1F57" w:rsidRDefault="004A1F57" w:rsidP="00F97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65F"/>
    <w:rsid w:val="000411E4"/>
    <w:rsid w:val="00045E51"/>
    <w:rsid w:val="00161443"/>
    <w:rsid w:val="001F5026"/>
    <w:rsid w:val="004A1F57"/>
    <w:rsid w:val="00610E77"/>
    <w:rsid w:val="00622E74"/>
    <w:rsid w:val="00854195"/>
    <w:rsid w:val="008E6ECF"/>
    <w:rsid w:val="00A819BF"/>
    <w:rsid w:val="00D0365F"/>
    <w:rsid w:val="00D14467"/>
    <w:rsid w:val="00D660BA"/>
    <w:rsid w:val="00E715D0"/>
    <w:rsid w:val="00EA2196"/>
    <w:rsid w:val="00F0198C"/>
    <w:rsid w:val="00F972AE"/>
    <w:rsid w:val="00FB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EB65AF"/>
  <w15:chartTrackingRefBased/>
  <w15:docId w15:val="{29351A8F-12DF-49B0-8C17-2EE01E56E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2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2A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1446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14467"/>
    <w:rPr>
      <w:color w:val="954F72"/>
      <w:u w:val="single"/>
    </w:rPr>
  </w:style>
  <w:style w:type="paragraph" w:customStyle="1" w:styleId="msonormal0">
    <w:name w:val="msonormal"/>
    <w:basedOn w:val="a"/>
    <w:rsid w:val="00D144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14467"/>
    <w:pPr>
      <w:widowControl/>
      <w:pBdr>
        <w:bottom w:val="dashed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14467"/>
    <w:pPr>
      <w:widowControl/>
      <w:pBdr>
        <w:right w:val="dashed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14467"/>
    <w:pPr>
      <w:widowControl/>
      <w:pBdr>
        <w:bottom w:val="dashed" w:sz="4" w:space="0" w:color="000000"/>
        <w:right w:val="dashed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14467"/>
    <w:pPr>
      <w:widowControl/>
      <w:pBdr>
        <w:right w:val="dashed" w:sz="4" w:space="0" w:color="000000"/>
      </w:pBdr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69">
    <w:name w:val="xl69"/>
    <w:basedOn w:val="a"/>
    <w:rsid w:val="00D14467"/>
    <w:pPr>
      <w:widowControl/>
      <w:pBdr>
        <w:top w:val="dashed" w:sz="4" w:space="0" w:color="000000"/>
        <w:bottom w:val="dashed" w:sz="4" w:space="0" w:color="000000"/>
        <w:right w:val="dashed" w:sz="4" w:space="0" w:color="000000"/>
      </w:pBdr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70">
    <w:name w:val="xl70"/>
    <w:basedOn w:val="a"/>
    <w:rsid w:val="00D14467"/>
    <w:pPr>
      <w:widowControl/>
      <w:pBdr>
        <w:top w:val="dashed" w:sz="4" w:space="0" w:color="000000"/>
        <w:bottom w:val="dashed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95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77</Words>
  <Characters>15262</Characters>
  <Application>Microsoft Office Word</Application>
  <DocSecurity>4</DocSecurity>
  <Lines>127</Lines>
  <Paragraphs>35</Paragraphs>
  <ScaleCrop>false</ScaleCrop>
  <Company/>
  <LinksUpToDate>false</LinksUpToDate>
  <CharactersWithSpaces>1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miao</dc:creator>
  <cp:keywords/>
  <dc:description/>
  <cp:lastModifiedBy>Jiamiao Hu</cp:lastModifiedBy>
  <cp:revision>2</cp:revision>
  <dcterms:created xsi:type="dcterms:W3CDTF">2021-03-21T07:37:00Z</dcterms:created>
  <dcterms:modified xsi:type="dcterms:W3CDTF">2021-03-21T07:37:00Z</dcterms:modified>
</cp:coreProperties>
</file>